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E34" w:rsidRDefault="006A6E34" w:rsidP="006A6E34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A6E34" w:rsidRPr="00C91BF5" w:rsidRDefault="006A6E34" w:rsidP="006A6E34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2</w:t>
      </w:r>
      <w:r w:rsidRPr="00DF41C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1406D7">
        <w:rPr>
          <w:rFonts w:ascii="Times New Roman" w:hAnsi="Times New Roman"/>
          <w:b/>
          <w:sz w:val="24"/>
          <w:szCs w:val="24"/>
          <w:lang w:val="en-US"/>
        </w:rPr>
        <w:t>Target Genes Lymphoma P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anel. </w:t>
      </w:r>
      <w:r w:rsidRPr="00F0551E">
        <w:rPr>
          <w:rFonts w:ascii="Times New Roman" w:hAnsi="Times New Roman"/>
          <w:sz w:val="24"/>
          <w:szCs w:val="24"/>
          <w:lang w:val="en-US"/>
        </w:rPr>
        <w:t>Th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F0551E">
        <w:rPr>
          <w:rFonts w:ascii="Times New Roman" w:eastAsia="Times New Roman" w:hAnsi="Times New Roman"/>
          <w:color w:val="000000"/>
          <w:sz w:val="24"/>
          <w:szCs w:val="24"/>
        </w:rPr>
        <w:t>SOPHiA</w:t>
      </w:r>
      <w:proofErr w:type="spellEnd"/>
      <w:r w:rsidRPr="00F0551E">
        <w:rPr>
          <w:rFonts w:ascii="Times New Roman" w:eastAsia="Times New Roman" w:hAnsi="Times New Roman"/>
          <w:color w:val="000000"/>
          <w:sz w:val="24"/>
          <w:szCs w:val="24"/>
        </w:rPr>
        <w:t xml:space="preserve"> DDM™ Lymphoma Solution</w:t>
      </w:r>
      <w:r w:rsidRPr="00F0551E">
        <w:t xml:space="preserve"> </w:t>
      </w:r>
      <w:r w:rsidRPr="00C17DFA">
        <w:rPr>
          <w:rFonts w:ascii="Times New Roman" w:hAnsi="Times New Roman"/>
          <w:sz w:val="24"/>
          <w:szCs w:val="24"/>
          <w:lang w:val="en-US"/>
        </w:rPr>
        <w:t>include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C17D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54 </w:t>
      </w:r>
      <w:r w:rsidRPr="00C17DFA">
        <w:rPr>
          <w:rFonts w:ascii="Times New Roman" w:hAnsi="Times New Roman"/>
          <w:sz w:val="24"/>
          <w:szCs w:val="24"/>
          <w:lang w:val="en-US"/>
        </w:rPr>
        <w:t>gene</w:t>
      </w:r>
      <w:r>
        <w:rPr>
          <w:rFonts w:ascii="Times New Roman" w:hAnsi="Times New Roman"/>
          <w:sz w:val="24"/>
          <w:szCs w:val="24"/>
          <w:lang w:val="en-US"/>
        </w:rPr>
        <w:t>s implicated in Lymphomas (Sophia Genetics)</w:t>
      </w:r>
      <w:r w:rsidRPr="00C17DFA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7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6A6E34" w:rsidRPr="00C91BF5" w:rsidTr="001739B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ARID1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FOXO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NFKBI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AT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FBXW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XPO1</w:t>
            </w:r>
          </w:p>
        </w:tc>
      </w:tr>
      <w:tr w:rsidR="006A6E34" w:rsidRPr="00C91BF5" w:rsidTr="001739B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B2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GNA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PAX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BCL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KR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6A6E34" w:rsidRPr="00C91BF5" w:rsidTr="001739B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BC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ID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PI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BRA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6A6E34" w:rsidRPr="00C91BF5" w:rsidTr="001739B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CND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IRF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PRD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BT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NOTCH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6A6E34" w:rsidRPr="00C91BF5" w:rsidTr="001739B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D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M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PTP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ARD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NR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6A6E34" w:rsidRPr="00C91BF5" w:rsidTr="001739B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DKN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MEF2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R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CN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PLCG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6A6E34" w:rsidRPr="00C91BF5" w:rsidTr="001739B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DKN2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M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SOC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D79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PT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6A6E34" w:rsidRPr="00C91BF5" w:rsidTr="001739B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II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MY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TNFAIP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D79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SF3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6A6E34" w:rsidRPr="00C91BF5" w:rsidTr="001739B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XC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ML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TNFRSF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CREBB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STAT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6A6E34" w:rsidRPr="00C91BF5" w:rsidTr="001739B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EP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MYD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TP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EZH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TCF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E34" w:rsidRPr="00C91BF5" w:rsidRDefault="006A6E34" w:rsidP="00173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s-ES" w:eastAsia="es-ES"/>
              </w:rPr>
            </w:pPr>
            <w:r w:rsidRPr="00C91BF5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</w:tbl>
    <w:p w:rsidR="00A346E3" w:rsidRDefault="00A346E3"/>
    <w:sectPr w:rsidR="00A34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E34"/>
    <w:rsid w:val="001406D7"/>
    <w:rsid w:val="006A6E34"/>
    <w:rsid w:val="00A3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6F78"/>
  <w15:chartTrackingRefBased/>
  <w15:docId w15:val="{78950400-DB01-4A94-A826-39CD66F9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E34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arryl Hsi</dc:creator>
  <cp:keywords/>
  <dc:description/>
  <cp:lastModifiedBy>Eric D. Hsi</cp:lastModifiedBy>
  <cp:revision>2</cp:revision>
  <dcterms:created xsi:type="dcterms:W3CDTF">2023-04-04T18:53:00Z</dcterms:created>
  <dcterms:modified xsi:type="dcterms:W3CDTF">2023-04-05T01:41:00Z</dcterms:modified>
</cp:coreProperties>
</file>